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B6EB5" w14:textId="77777777" w:rsidR="00025FFC" w:rsidRDefault="00025FFC" w:rsidP="00025F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4 Table</w:t>
      </w:r>
      <w:r>
        <w:rPr>
          <w:rFonts w:ascii="Times New Roman" w:eastAsia="Times New Roman" w:hAnsi="Times New Roman" w:cs="Times New Roman"/>
          <w:sz w:val="24"/>
          <w:szCs w:val="24"/>
        </w:rPr>
        <w:t>: Cochrane Search Result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6465"/>
        <w:gridCol w:w="1320"/>
      </w:tblGrid>
      <w:tr w:rsidR="00025FFC" w14:paraId="4B324C64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2EABA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944C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D0054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025FFC" w14:paraId="2302D4E0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962CE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067CD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 xml:space="preserve"> descriptor: [Sleep Apnea Syndromes] explode all tre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B240C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3793</w:t>
            </w:r>
          </w:p>
        </w:tc>
      </w:tr>
      <w:tr w:rsidR="00025FFC" w14:paraId="2E0456B3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D5A29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A6FF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"</w:t>
            </w:r>
            <w:proofErr w:type="gramStart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sleep</w:t>
            </w:r>
            <w:proofErr w:type="gramEnd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 xml:space="preserve"> apnea" OR "sleep apnea hypopnea syndrome" OR "sleep apnea-hypopnea syndrome" or "sleep apnea syndrome" OR "sleep-disordered breathing" OR "sleep-disordered breathing" OR "sleep apnoea*" OR "sleep apnoea hypopnoea syndrome" OR "sleep apnoea syndrome" OR "sleep apnoea-hypopnoea syndrome" OR "OSA" OR "OSAS" OR "OSAHS"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B3EC9" w14:textId="77777777" w:rsidR="00025FFC" w:rsidRDefault="00025FFC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33</w:t>
            </w:r>
          </w:p>
        </w:tc>
      </w:tr>
      <w:tr w:rsidR="00025FFC" w14:paraId="09CA5666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ED4E9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DE36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obstruct* NEAR/2 "hypopnea"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BA94A" w14:textId="77777777" w:rsidR="00025FFC" w:rsidRDefault="00025FFC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025FFC" w14:paraId="2E494C0E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14AB7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C2924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obstruct* NEAR/2 hypopnoea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3420B" w14:textId="77777777" w:rsidR="00025FFC" w:rsidRDefault="00025FFC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025FFC" w14:paraId="5E33D9F3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7876F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378B4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 xml:space="preserve"> descriptor: [Ambulatory Surgical Procedures] explode all tre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A60E4" w14:textId="77777777" w:rsidR="00025FFC" w:rsidRDefault="00025FFC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17</w:t>
            </w:r>
          </w:p>
        </w:tc>
      </w:tr>
      <w:tr w:rsidR="00025FFC" w14:paraId="28BA7D9D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D384A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52FC5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 xml:space="preserve"> descriptor: [Outpatients] this term only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67DF1" w14:textId="77777777" w:rsidR="00025FFC" w:rsidRDefault="00025FFC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77</w:t>
            </w:r>
          </w:p>
        </w:tc>
      </w:tr>
      <w:tr w:rsidR="00025FFC" w14:paraId="14CD5640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1BB91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60BF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 xml:space="preserve"> descriptor: [Ambulatory Care Facilities] this term only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D6CA1" w14:textId="77777777" w:rsidR="00025FFC" w:rsidRDefault="00025FFC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4</w:t>
            </w:r>
          </w:p>
        </w:tc>
      </w:tr>
      <w:tr w:rsidR="00025FFC" w14:paraId="08DFD879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8F19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86E40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 xml:space="preserve"> descriptor: [Ambulatory Care] this term only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619F" w14:textId="77777777" w:rsidR="00025FFC" w:rsidRDefault="00025FFC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62</w:t>
            </w:r>
          </w:p>
        </w:tc>
      </w:tr>
      <w:tr w:rsidR="00025FFC" w14:paraId="42BB3521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046EB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D583F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 xml:space="preserve"> descriptor: [</w:t>
            </w:r>
            <w:proofErr w:type="spellStart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Surgicenters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] this term only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4F89" w14:textId="77777777" w:rsidR="00025FFC" w:rsidRDefault="00025FFC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25FFC" w14:paraId="1E880434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1FE38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#10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26BE8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"ambulatory" OR "outpatient" OR "same day surgery" OR "same-day surgery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daycase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" OR "day-case" OR "day-case"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7AA6" w14:textId="77777777" w:rsidR="00025FFC" w:rsidRDefault="00025FFC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,831</w:t>
            </w:r>
          </w:p>
        </w:tc>
      </w:tr>
      <w:tr w:rsidR="00025FFC" w14:paraId="1ACFEECB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606D2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8E83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"</w:t>
            </w:r>
            <w:proofErr w:type="gramStart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same</w:t>
            </w:r>
            <w:proofErr w:type="gramEnd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 xml:space="preserve"> day" NEAR/2 </w:t>
            </w:r>
            <w:proofErr w:type="spellStart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discharg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>* OR "day-case" NEAR/2 surg* OR "same day" NEAR/2 surg*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82AD5" w14:textId="77777777" w:rsidR="00025FFC" w:rsidRDefault="00025FFC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8</w:t>
            </w:r>
          </w:p>
        </w:tc>
      </w:tr>
      <w:tr w:rsidR="00025FFC" w14:paraId="093F7921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8AB2D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B77E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 OR #2 OR #3 OR #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FD98" w14:textId="77777777" w:rsidR="00025FFC" w:rsidRDefault="00025FFC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78</w:t>
            </w:r>
          </w:p>
        </w:tc>
      </w:tr>
      <w:tr w:rsidR="00025FFC" w14:paraId="1521ECB4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69059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8A5C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5 OR #6 OR #7 OR #8 OR #9 OR #10 OR #1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D812" w14:textId="77777777" w:rsidR="00025FFC" w:rsidRDefault="00025FFC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,636</w:t>
            </w:r>
          </w:p>
        </w:tc>
      </w:tr>
      <w:tr w:rsidR="00025FFC" w14:paraId="36F3104A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277C7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9E496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2 AND #1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3196B" w14:textId="77777777" w:rsidR="00025FFC" w:rsidRDefault="00025FFC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7</w:t>
            </w:r>
          </w:p>
        </w:tc>
      </w:tr>
      <w:tr w:rsidR="00025FFC" w14:paraId="1E2EB551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A85F" w14:textId="77777777" w:rsidR="00025FFC" w:rsidRDefault="00025FFC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15 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C14EA" w14:textId="77777777" w:rsidR="00025FFC" w:rsidRDefault="00025FFC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ected only CENTRAL trials from #1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04AA" w14:textId="77777777" w:rsidR="00025FFC" w:rsidRDefault="00025FFC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1</w:t>
            </w:r>
          </w:p>
        </w:tc>
      </w:tr>
    </w:tbl>
    <w:p w14:paraId="062AF695" w14:textId="77777777" w:rsidR="00025FFC" w:rsidRDefault="00025FFC"/>
    <w:sectPr w:rsidR="00025F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FFC"/>
    <w:rsid w:val="0002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0D7F0"/>
  <w15:chartTrackingRefBased/>
  <w15:docId w15:val="{2A6C8A82-DC55-0D47-976A-8494318C1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FFC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har, Muaaz</dc:creator>
  <cp:keywords/>
  <dc:description/>
  <cp:lastModifiedBy>Asghar, Muaaz</cp:lastModifiedBy>
  <cp:revision>1</cp:revision>
  <dcterms:created xsi:type="dcterms:W3CDTF">2025-06-09T00:45:00Z</dcterms:created>
  <dcterms:modified xsi:type="dcterms:W3CDTF">2025-06-09T00:45:00Z</dcterms:modified>
</cp:coreProperties>
</file>